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4B44D" w14:textId="05341A36" w:rsidR="00052EB6" w:rsidRPr="001255D9" w:rsidRDefault="00C5020F" w:rsidP="006B6132">
      <w:pPr>
        <w:spacing w:line="240" w:lineRule="auto"/>
        <w:ind w:left="-144" w:right="576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BD05EDA" wp14:editId="1D80BC76">
            <wp:extent cx="5638800" cy="552450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5245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052EB6">
        <w:rPr>
          <w:rFonts w:ascii="Times New Roman" w:hAnsi="Times New Roman" w:cs="Times New Roman"/>
        </w:rPr>
        <w:t xml:space="preserve">     </w:t>
      </w:r>
      <w:r w:rsidRPr="00C5020F">
        <w:rPr>
          <w:rFonts w:ascii="Times New Roman" w:hAnsi="Times New Roman" w:cs="Times New Roman"/>
        </w:rPr>
        <w:t xml:space="preserve">Figure S2.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>Phylogenetic analysis of N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D and CTD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sequences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(nucleotide and amino acid)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depicting evolutionary relationships observed among SARS-CoV-2, </w:t>
      </w:r>
      <w:r>
        <w:rPr>
          <w:rFonts w:ascii="Times New Roman" w:hAnsi="Times New Roman" w:cs="Times New Roman"/>
          <w:color w:val="000000"/>
          <w:shd w:val="clear" w:color="auto" w:fill="FFFFFF"/>
        </w:rPr>
        <w:t>p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>angolin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>CoVs, and closely related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                           </w:t>
      </w:r>
      <w:r>
        <w:rPr>
          <w:rFonts w:ascii="Times New Roman" w:hAnsi="Times New Roman" w:cs="Times New Roman"/>
          <w:color w:val="000000"/>
          <w:shd w:val="clear" w:color="auto" w:fill="FFFFFF"/>
        </w:rPr>
        <w:t>b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>at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CoVs.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(A)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P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>hylogeny was inferred usin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g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Jukes-Cantor substitution model. </w:t>
      </w:r>
      <w:r>
        <w:rPr>
          <w:rFonts w:ascii="Times New Roman" w:hAnsi="Times New Roman" w:cs="Times New Roman"/>
          <w:color w:val="000000"/>
          <w:shd w:val="clear" w:color="auto" w:fill="FFFFFF"/>
        </w:rPr>
        <w:t>A l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og likelihood </w:t>
      </w:r>
      <w:r w:rsidR="00BA56D6">
        <w:rPr>
          <w:rFonts w:ascii="Times New Roman" w:hAnsi="Times New Roman" w:cs="Times New Roman"/>
          <w:color w:val="000000"/>
          <w:shd w:val="clear" w:color="auto" w:fill="FFFFFF"/>
        </w:rPr>
        <w:t xml:space="preserve">               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>of -</w:t>
      </w:r>
      <w:r>
        <w:rPr>
          <w:rFonts w:ascii="Times New Roman" w:hAnsi="Times New Roman" w:cs="Times New Roman"/>
          <w:color w:val="000000"/>
          <w:shd w:val="clear" w:color="auto" w:fill="FFFFFF"/>
        </w:rPr>
        <w:t>794.07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 was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determined with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bootstrap values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calculated out of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500 replicates and nodes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                              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>with &lt; 70</w:t>
      </w:r>
      <w:r>
        <w:rPr>
          <w:rFonts w:ascii="Times New Roman" w:hAnsi="Times New Roman" w:cs="Times New Roman"/>
          <w:color w:val="000000"/>
          <w:shd w:val="clear" w:color="auto" w:fill="FFFFFF"/>
        </w:rPr>
        <w:t>.00%</w:t>
      </w:r>
      <w:r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 support collapsed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B)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The p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>hylogeny was inferred usin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g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>JTT matrix-based substitution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>model</w:t>
      </w:r>
      <w:r w:rsidR="00052EB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A l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>og likelihood of -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440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56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 xml:space="preserve"> was determined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with 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>bootstrap values calculated out of 500 replicates and nodes with &lt;</w:t>
      </w:r>
      <w:r w:rsidR="006A3D01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>70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.00%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 xml:space="preserve"> support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52EB6" w:rsidRPr="004470AF">
        <w:rPr>
          <w:rFonts w:ascii="Times New Roman" w:hAnsi="Times New Roman" w:cs="Times New Roman"/>
          <w:color w:val="000000"/>
          <w:shd w:val="clear" w:color="auto" w:fill="FFFFFF"/>
        </w:rPr>
        <w:t>collapsed.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(C)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P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>hylogeny was inferred usin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g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                   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Jukes-Cantor substitution model.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A l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>og likelihood of -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870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56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 was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determined with 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bootstrap values 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calculated out of 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>500 replicates and nodes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>with &lt; 70</w:t>
      </w:r>
      <w:r w:rsidR="00052EB6">
        <w:rPr>
          <w:rFonts w:ascii="Times New Roman" w:hAnsi="Times New Roman" w:cs="Times New Roman"/>
          <w:color w:val="000000"/>
          <w:shd w:val="clear" w:color="auto" w:fill="FFFFFF"/>
        </w:rPr>
        <w:t>.00%</w:t>
      </w:r>
      <w:r w:rsidR="00052EB6" w:rsidRPr="00C406E6">
        <w:rPr>
          <w:rFonts w:ascii="Times New Roman" w:hAnsi="Times New Roman" w:cs="Times New Roman"/>
          <w:color w:val="000000"/>
          <w:shd w:val="clear" w:color="auto" w:fill="FFFFFF"/>
        </w:rPr>
        <w:t xml:space="preserve"> support collapsed.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 xml:space="preserve"> (D) 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>The p</w:t>
      </w:r>
      <w:r w:rsidR="00D163DE" w:rsidRPr="00C406E6">
        <w:rPr>
          <w:rFonts w:ascii="Times New Roman" w:hAnsi="Times New Roman" w:cs="Times New Roman"/>
          <w:color w:val="000000"/>
          <w:shd w:val="clear" w:color="auto" w:fill="FFFFFF"/>
        </w:rPr>
        <w:t>hylogeny was inferred usin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>g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>JTT matrix-based substitution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>model</w:t>
      </w:r>
      <w:r w:rsidR="00D163D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>A l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>og likelihood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>of -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>4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>00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>46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 xml:space="preserve"> was determined 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 xml:space="preserve">with 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>bootstrap values calculated out of 500 replicates and nodes with &lt; 70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>.00%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 xml:space="preserve"> support</w:t>
      </w:r>
      <w:r w:rsidR="00D163DE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D163DE" w:rsidRPr="004470AF">
        <w:rPr>
          <w:rFonts w:ascii="Times New Roman" w:hAnsi="Times New Roman" w:cs="Times New Roman"/>
          <w:color w:val="000000"/>
          <w:shd w:val="clear" w:color="auto" w:fill="FFFFFF"/>
        </w:rPr>
        <w:t>collapsed.</w:t>
      </w:r>
    </w:p>
    <w:p w14:paraId="46FECF31" w14:textId="2025C125" w:rsidR="00C5020F" w:rsidRPr="00C5020F" w:rsidRDefault="00C5020F" w:rsidP="00C5020F">
      <w:pPr>
        <w:spacing w:line="240" w:lineRule="auto"/>
        <w:ind w:right="576"/>
        <w:jc w:val="both"/>
        <w:rPr>
          <w:rFonts w:ascii="Times New Roman" w:hAnsi="Times New Roman" w:cs="Times New Roman"/>
        </w:rPr>
      </w:pPr>
    </w:p>
    <w:sectPr w:rsidR="00C5020F" w:rsidRPr="00C50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501"/>
    <w:rsid w:val="00052EB6"/>
    <w:rsid w:val="006A3D01"/>
    <w:rsid w:val="006B6132"/>
    <w:rsid w:val="00B74501"/>
    <w:rsid w:val="00BA56D6"/>
    <w:rsid w:val="00C5020F"/>
    <w:rsid w:val="00D163DE"/>
    <w:rsid w:val="00F0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5C09D"/>
  <w15:chartTrackingRefBased/>
  <w15:docId w15:val="{627E8681-BF26-4176-B750-D22C8D00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E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Schuster</dc:creator>
  <cp:keywords/>
  <dc:description/>
  <cp:lastModifiedBy>Noah Schuster</cp:lastModifiedBy>
  <cp:revision>12</cp:revision>
  <dcterms:created xsi:type="dcterms:W3CDTF">2020-07-27T04:01:00Z</dcterms:created>
  <dcterms:modified xsi:type="dcterms:W3CDTF">2020-07-27T04:24:00Z</dcterms:modified>
</cp:coreProperties>
</file>